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FD0" w:rsidRPr="008E6FF7" w:rsidRDefault="008E6FF7" w:rsidP="00F379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6FF7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F379C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E6FF7">
        <w:rPr>
          <w:rFonts w:ascii="Times New Roman" w:hAnsi="Times New Roman" w:cs="Times New Roman"/>
          <w:sz w:val="24"/>
          <w:szCs w:val="24"/>
        </w:rPr>
        <w:t>ver</w:t>
      </w:r>
      <w:r>
        <w:rPr>
          <w:rFonts w:ascii="Times New Roman" w:hAnsi="Times New Roman" w:cs="Times New Roman"/>
          <w:sz w:val="24"/>
          <w:szCs w:val="24"/>
        </w:rPr>
        <w:t xml:space="preserve">all drugs used </w:t>
      </w:r>
      <w:r w:rsidRPr="008E6FF7">
        <w:rPr>
          <w:rFonts w:ascii="Times New Roman" w:hAnsi="Times New Roman" w:cs="Times New Roman"/>
          <w:sz w:val="24"/>
          <w:szCs w:val="24"/>
        </w:rPr>
        <w:t>as per trimester and the</w:t>
      </w:r>
      <w:bookmarkStart w:id="0" w:name="_GoBack"/>
      <w:bookmarkEnd w:id="0"/>
      <w:r w:rsidRPr="008E6FF7">
        <w:rPr>
          <w:rFonts w:ascii="Times New Roman" w:hAnsi="Times New Roman" w:cs="Times New Roman"/>
          <w:sz w:val="24"/>
          <w:szCs w:val="24"/>
        </w:rPr>
        <w:t>ir US FDA risk classification</w:t>
      </w:r>
      <w:r w:rsidR="00F379C3">
        <w:rPr>
          <w:rFonts w:ascii="Times New Roman" w:hAnsi="Times New Roman" w:cs="Times New Roman"/>
          <w:sz w:val="24"/>
          <w:szCs w:val="24"/>
        </w:rPr>
        <w:t xml:space="preserve"> in Adigrat general hospital Northern Ethiopia, 2019.</w:t>
      </w:r>
    </w:p>
    <w:tbl>
      <w:tblPr>
        <w:tblW w:w="10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620"/>
        <w:gridCol w:w="1620"/>
        <w:gridCol w:w="1890"/>
        <w:gridCol w:w="1170"/>
        <w:gridCol w:w="1797"/>
      </w:tblGrid>
      <w:tr w:rsidR="008E6FF7" w:rsidRPr="00473CDB" w:rsidTr="006750A2">
        <w:trPr>
          <w:trHeight w:val="82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ug nam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F92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st</w:t>
            </w:r>
            <w:r w:rsidR="00F925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mester frequency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F92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nd</w:t>
            </w:r>
            <w:r w:rsidR="00F925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mester frequency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F92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rd</w:t>
            </w:r>
            <w:r w:rsidR="00F925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mester frequenc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A risk  category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gmentin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xicillin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icillin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ithromycin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sacodyl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ftriaxon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phalexin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lorpromazin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trimazol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zepam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clofenac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D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phenhydramin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emup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dralazin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drocortison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D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7F7239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on </w:t>
            </w:r>
            <w:r w:rsidR="008E6FF7"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lat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toconazole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</w:t>
            </w:r>
            <w:r w:rsidR="00BB2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lfa</w:t>
            </w: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bendazol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yldopa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oclopramid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ronidazol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oprostol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vitamins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eprazol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xytocin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cetamol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henobarbital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nitidin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nger lactat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DF/3TC/EFV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nidazol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7F7239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ate sodiu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8E6FF7" w:rsidRPr="00473CDB" w:rsidTr="006750A2">
        <w:trPr>
          <w:trHeight w:val="375"/>
        </w:trPr>
        <w:tc>
          <w:tcPr>
            <w:tcW w:w="2445" w:type="dxa"/>
            <w:shd w:val="clear" w:color="auto" w:fill="auto"/>
            <w:vAlign w:val="center"/>
            <w:hideMark/>
          </w:tcPr>
          <w:p w:rsidR="008E6FF7" w:rsidRPr="00473CDB" w:rsidRDefault="007F7239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8E6FF7"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8E6FF7" w:rsidRPr="00473CDB" w:rsidRDefault="008E6FF7" w:rsidP="006750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8E6FF7" w:rsidRDefault="008E6FF7"/>
    <w:sectPr w:rsidR="008E6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wNrOwNDM2tzA0srRQ0lEKTi0uzszPAykwqgUAi2iMDCwAAAA="/>
  </w:docVars>
  <w:rsids>
    <w:rsidRoot w:val="007F1AE3"/>
    <w:rsid w:val="00423D6A"/>
    <w:rsid w:val="005B1FD0"/>
    <w:rsid w:val="007F1AE3"/>
    <w:rsid w:val="007F7239"/>
    <w:rsid w:val="008E6FF7"/>
    <w:rsid w:val="00985A02"/>
    <w:rsid w:val="00BB2C5E"/>
    <w:rsid w:val="00F379C3"/>
    <w:rsid w:val="00F9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use</dc:creator>
  <cp:keywords/>
  <dc:description/>
  <cp:lastModifiedBy>Niguse</cp:lastModifiedBy>
  <cp:revision>14</cp:revision>
  <dcterms:created xsi:type="dcterms:W3CDTF">2019-08-01T12:32:00Z</dcterms:created>
  <dcterms:modified xsi:type="dcterms:W3CDTF">2020-08-05T09:00:00Z</dcterms:modified>
</cp:coreProperties>
</file>